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A13A7A2" w:rsidR="00654E8F" w:rsidRDefault="00654E8F" w:rsidP="0001436A">
      <w:pPr>
        <w:pStyle w:val="SupplementaryMaterial"/>
      </w:pPr>
      <w:r w:rsidRPr="001549D3">
        <w:t>Supplementary Material</w:t>
      </w:r>
    </w:p>
    <w:p w14:paraId="5F12EEAE" w14:textId="77777777" w:rsidR="005D6EF3" w:rsidRPr="005D6EF3" w:rsidRDefault="005D6EF3" w:rsidP="005D6EF3">
      <w:pPr>
        <w:pStyle w:val="Tytu"/>
      </w:pPr>
    </w:p>
    <w:p w14:paraId="74BB9AD7" w14:textId="19790D03" w:rsidR="005D6EF3" w:rsidRDefault="005D6EF3" w:rsidP="005D6EF3">
      <w:pPr>
        <w:pStyle w:val="Tekstprzypisukocowego"/>
        <w:rPr>
          <w:color w:val="000000" w:themeColor="text1"/>
          <w:sz w:val="24"/>
          <w:szCs w:val="24"/>
        </w:rPr>
      </w:pPr>
      <w:r w:rsidRPr="005D6EF3">
        <w:rPr>
          <w:rFonts w:cs="Times New Roman"/>
          <w:b/>
          <w:bCs/>
          <w:sz w:val="24"/>
          <w:szCs w:val="24"/>
        </w:rPr>
        <w:t xml:space="preserve">Supplementary Table </w:t>
      </w:r>
      <w:r w:rsidR="00AD5EE3">
        <w:rPr>
          <w:rFonts w:cs="Times New Roman"/>
          <w:b/>
          <w:bCs/>
          <w:sz w:val="24"/>
          <w:szCs w:val="24"/>
        </w:rPr>
        <w:t>S</w:t>
      </w:r>
      <w:r w:rsidR="00EE0EB2">
        <w:rPr>
          <w:rFonts w:cs="Times New Roman"/>
          <w:b/>
          <w:bCs/>
          <w:sz w:val="24"/>
          <w:szCs w:val="24"/>
        </w:rPr>
        <w:t>2</w:t>
      </w:r>
      <w:r w:rsidRPr="005D6EF3">
        <w:rPr>
          <w:color w:val="000000" w:themeColor="text1"/>
          <w:sz w:val="24"/>
          <w:szCs w:val="24"/>
        </w:rPr>
        <w:t xml:space="preserve"> MIC ranges and PCR </w:t>
      </w:r>
      <w:proofErr w:type="spellStart"/>
      <w:r w:rsidRPr="005D6EF3">
        <w:rPr>
          <w:color w:val="000000" w:themeColor="text1"/>
          <w:sz w:val="24"/>
          <w:szCs w:val="24"/>
        </w:rPr>
        <w:t>ribotypes</w:t>
      </w:r>
      <w:proofErr w:type="spellEnd"/>
      <w:r w:rsidRPr="005D6EF3">
        <w:rPr>
          <w:color w:val="000000" w:themeColor="text1"/>
          <w:sz w:val="24"/>
          <w:szCs w:val="24"/>
        </w:rPr>
        <w:t xml:space="preserve"> for tested strains (n=130)</w:t>
      </w:r>
    </w:p>
    <w:p w14:paraId="53F4F06C" w14:textId="77777777" w:rsidR="00AC5294" w:rsidRPr="005D6EF3" w:rsidRDefault="00AC5294" w:rsidP="005D6EF3">
      <w:pPr>
        <w:pStyle w:val="Tekstprzypisukocowego"/>
        <w:rPr>
          <w:rFonts w:cs="Times New Roman"/>
          <w:b/>
          <w:bCs/>
          <w:sz w:val="24"/>
          <w:szCs w:val="24"/>
        </w:rPr>
      </w:pPr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972"/>
        <w:gridCol w:w="679"/>
        <w:gridCol w:w="666"/>
        <w:gridCol w:w="629"/>
        <w:gridCol w:w="666"/>
        <w:gridCol w:w="566"/>
        <w:gridCol w:w="779"/>
        <w:gridCol w:w="528"/>
        <w:gridCol w:w="566"/>
        <w:gridCol w:w="666"/>
        <w:gridCol w:w="629"/>
        <w:gridCol w:w="1432"/>
      </w:tblGrid>
      <w:tr w:rsidR="005D6EF3" w:rsidRPr="00E7411B" w14:paraId="339C3FEB" w14:textId="77777777" w:rsidTr="00FF3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  <w:right w:val="double" w:sz="4" w:space="0" w:color="auto"/>
            </w:tcBorders>
            <w:vAlign w:val="center"/>
          </w:tcPr>
          <w:p w14:paraId="5C30304D" w14:textId="77777777" w:rsidR="005D6EF3" w:rsidRPr="00E7411B" w:rsidRDefault="005D6EF3" w:rsidP="00FF37AA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20"/>
                <w:lang w:val="pl-PL" w:eastAsia="pl-PL"/>
              </w:rPr>
            </w:pPr>
            <w:proofErr w:type="spellStart"/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Strains</w:t>
            </w:r>
            <w:proofErr w:type="spellEnd"/>
          </w:p>
        </w:tc>
        <w:tc>
          <w:tcPr>
            <w:tcW w:w="0" w:type="auto"/>
            <w:gridSpan w:val="10"/>
            <w:tcBorders>
              <w:top w:val="single" w:sz="4" w:space="0" w:color="7F7F7F" w:themeColor="text1" w:themeTint="80"/>
              <w:left w:val="double" w:sz="4" w:space="0" w:color="auto"/>
            </w:tcBorders>
          </w:tcPr>
          <w:p w14:paraId="3FB9E01A" w14:textId="77777777" w:rsidR="005D6EF3" w:rsidRPr="00E7411B" w:rsidRDefault="005D6EF3" w:rsidP="00FF3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pacing w:val="40"/>
                <w:sz w:val="20"/>
                <w:lang w:val="pl-PL" w:eastAsia="pl-PL"/>
              </w:rPr>
            </w:pPr>
            <w:proofErr w:type="spellStart"/>
            <w:r w:rsidRPr="00E7411B">
              <w:rPr>
                <w:rFonts w:eastAsia="Times New Roman"/>
                <w:color w:val="000000" w:themeColor="text1"/>
                <w:spacing w:val="40"/>
                <w:sz w:val="20"/>
                <w:lang w:val="pl-PL" w:eastAsia="pl-PL"/>
              </w:rPr>
              <w:t>Antibiotics</w:t>
            </w:r>
            <w:proofErr w:type="spellEnd"/>
            <w:r>
              <w:rPr>
                <w:rFonts w:eastAsia="Times New Roman"/>
                <w:color w:val="000000" w:themeColor="text1"/>
                <w:spacing w:val="40"/>
                <w:sz w:val="20"/>
                <w:lang w:val="pl-PL" w:eastAsia="pl-PL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double" w:sz="4" w:space="0" w:color="7F7F7F" w:themeColor="text1" w:themeTint="80"/>
              <w:left w:val="double" w:sz="4" w:space="0" w:color="auto"/>
              <w:bottom w:val="double" w:sz="4" w:space="0" w:color="7F7F7F" w:themeColor="text1" w:themeTint="80"/>
            </w:tcBorders>
            <w:vAlign w:val="center"/>
          </w:tcPr>
          <w:p w14:paraId="58D70F06" w14:textId="77777777" w:rsidR="005D6EF3" w:rsidRDefault="005D6EF3" w:rsidP="00FF3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pacing w:val="40"/>
                <w:sz w:val="20"/>
                <w:lang w:val="pl-PL" w:eastAsia="pl-PL"/>
              </w:rPr>
            </w:pPr>
            <w:proofErr w:type="spellStart"/>
            <w:r>
              <w:rPr>
                <w:rFonts w:eastAsia="Times New Roman"/>
                <w:color w:val="000000" w:themeColor="text1"/>
                <w:spacing w:val="40"/>
                <w:sz w:val="20"/>
                <w:lang w:val="pl-PL" w:eastAsia="pl-PL"/>
              </w:rPr>
              <w:t>Ribotypes</w:t>
            </w:r>
            <w:proofErr w:type="spellEnd"/>
          </w:p>
          <w:p w14:paraId="4D684141" w14:textId="77777777" w:rsidR="005D6EF3" w:rsidRPr="00E7411B" w:rsidRDefault="005D6EF3" w:rsidP="00FF37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pacing w:val="40"/>
                <w:sz w:val="20"/>
                <w:lang w:val="pl-PL" w:eastAsia="pl-PL"/>
              </w:rPr>
            </w:pPr>
            <w:r>
              <w:rPr>
                <w:rFonts w:eastAsia="Times New Roman"/>
                <w:color w:val="000000" w:themeColor="text1"/>
                <w:spacing w:val="40"/>
                <w:sz w:val="20"/>
                <w:lang w:val="pl-PL" w:eastAsia="pl-PL"/>
              </w:rPr>
              <w:t>(RT)</w:t>
            </w:r>
          </w:p>
        </w:tc>
      </w:tr>
      <w:tr w:rsidR="005D6EF3" w:rsidRPr="00E7411B" w14:paraId="44D68FB4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double" w:sz="4" w:space="0" w:color="auto"/>
            </w:tcBorders>
            <w:hideMark/>
          </w:tcPr>
          <w:p w14:paraId="0C4CE407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hideMark/>
          </w:tcPr>
          <w:p w14:paraId="7CD4A93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MZ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056CD0E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proofErr w:type="spellStart"/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Va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3A9684E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E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3B7690F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C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4EA3A91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MX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779AF05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R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I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0E03CFD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P/T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4348490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I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14:paraId="4726BC6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P</w:t>
            </w:r>
            <w:r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G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hideMark/>
          </w:tcPr>
          <w:p w14:paraId="3415B47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  <w:t>CL</w:t>
            </w:r>
          </w:p>
        </w:tc>
        <w:tc>
          <w:tcPr>
            <w:tcW w:w="1477" w:type="dxa"/>
            <w:vMerge/>
            <w:tcBorders>
              <w:left w:val="double" w:sz="4" w:space="0" w:color="auto"/>
              <w:bottom w:val="double" w:sz="4" w:space="0" w:color="7F7F7F" w:themeColor="text1" w:themeTint="80"/>
            </w:tcBorders>
            <w:vAlign w:val="center"/>
          </w:tcPr>
          <w:p w14:paraId="3FB95AA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20"/>
                <w:lang w:val="pl-PL" w:eastAsia="pl-PL"/>
              </w:rPr>
            </w:pPr>
          </w:p>
        </w:tc>
      </w:tr>
      <w:tr w:rsidR="005D6EF3" w:rsidRPr="00E7411B" w14:paraId="55EA9E7C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653D59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935DC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0" w:type="auto"/>
            <w:hideMark/>
          </w:tcPr>
          <w:p w14:paraId="725C8BD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36E4C3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196DC28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0" w:type="auto"/>
            <w:hideMark/>
          </w:tcPr>
          <w:p w14:paraId="22CD716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3E83DED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40801C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239AAF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96117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CD6466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top w:val="doub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357AF3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64A3F11E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4CEE76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08FDA3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9B2751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E431E1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FE73D2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05224D3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FF8684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4</w:t>
            </w:r>
          </w:p>
        </w:tc>
        <w:tc>
          <w:tcPr>
            <w:tcW w:w="0" w:type="auto"/>
            <w:hideMark/>
          </w:tcPr>
          <w:p w14:paraId="47C65CD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1FE387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6D807A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8AB7B4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5A4F6F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55F9DAC3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066085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55B599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C8890C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1E262C5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9807CC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1405A8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CDCC9C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D3592A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3B474BA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92E612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3519E9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D3E9C2B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EFCA660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6D4A4D1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67B8A6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5C79436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331B597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3B436FD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2527380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C9CDD4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58E1AEE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4FECFA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E71BC7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C58304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E409764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014D5D21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3D87A2EB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781D68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B0FEBF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CDCEE7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2B48BC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0362BDD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E18A5B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29A061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39E88B9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93F83D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4B15EC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38D5D9F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D0DF1E6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FFA6F97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597BAF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8EC632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1FA54B1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33F7BB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579EFB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1ED862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040AE7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5C7196F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CBA7BF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932AFE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89451AB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CDCF35F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B05EA2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CF4E61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A2AAC0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5215AB6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45D972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57CECB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491124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C75F3D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74179F9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9518D8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8AFB76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81AF2A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17C7AF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3716E8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1A959C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8E5039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44C6FCA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0D7CC9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1CFA31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5B100C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2778E1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F92B9E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AF1EF6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E7A86F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D98297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EBBF7B3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F8779B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B54CBE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7F1F2AC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9B896E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98276A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D0E06B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E24302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D57752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5F3602C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61478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A66B1D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0C2080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A3D7E45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5C1A561B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9663FF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2B0F81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A2A72E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9860A7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764D34B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AEBA85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DA51DD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1276A8F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D3C8F6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756386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1BFE83E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0682C4E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3421FE8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72F26C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6EEE1E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155C42D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F7C09B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48E923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C8D34A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029EC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03665BB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8D91C7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C253E9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BE0213F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226E3E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7786B9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1C3CBE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F73480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49ECA7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ACB4C7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244070E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7373BC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CFE466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1DF747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48503E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DF29D1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F823B3A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73C55C5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901175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9E92DF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195099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D9E9E4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92C011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83362C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661D47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221E24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08F39FF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54D2B4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C81835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F980D2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6B447A">
              <w:rPr>
                <w:rFonts w:eastAsia="Times New Roman"/>
                <w:color w:val="000000"/>
                <w:sz w:val="20"/>
                <w:lang w:val="pl-PL"/>
              </w:rPr>
              <w:t>NR</w:t>
            </w:r>
          </w:p>
        </w:tc>
      </w:tr>
      <w:tr w:rsidR="005D6EF3" w:rsidRPr="00E7411B" w14:paraId="270CC2C5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40B35BE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BD997F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25A8B46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541DB80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32A7C0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5FE4DFF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A704B1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0FD74B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67375A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674AA1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4ADC67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9A4819A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F7C1001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F98C08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21EE76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69FB3D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7C2B74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3FF561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7596D5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6866FF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E83428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hideMark/>
          </w:tcPr>
          <w:p w14:paraId="6C9B49E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C6EB9C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ED9A3D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E6F50CF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5F5F13A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57EEB6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lastRenderedPageBreak/>
              <w:t>1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1199DC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EC64FC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8EE7A2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FD0F85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ED3269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57BA58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389000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49D224C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DD95D7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6E2F4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3BC4BF91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7887BC4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4733DF7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0OCH</w:t>
            </w:r>
            <w:r w:rsidRPr="000D05AD">
              <w:rPr>
                <w:rFonts w:eastAsia="Times New Roman"/>
                <w:color w:val="000000" w:themeColor="text1"/>
                <w:sz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C1198B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A1BE02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5A72D27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201161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EB8672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35A79B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0FB7E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B30D05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AB64DC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ED2F53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E16B0C7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955</w:t>
            </w:r>
          </w:p>
        </w:tc>
      </w:tr>
      <w:tr w:rsidR="005D6EF3" w:rsidRPr="00E7411B" w14:paraId="4823A827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A00CDE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BE78CC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D1180A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0382050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E0890E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9ABA4D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8DFAB6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7BFDD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693B3E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B69682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5CC913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13EB6238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532B81F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1AF6C7A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855D8D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606D5A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E3772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032157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C6F31D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0D76E8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3B8FDA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AE7AEC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5282B8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11ADF3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EF12C06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045007FD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65CE643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9E75B7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BAD852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4ADA129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B081A9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0F04C9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DB66EB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AC1DE5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2A7C49A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D21C05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2DD9AF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A8D9312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64CED05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D4F1E5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4OCH</w:t>
            </w:r>
            <w:r w:rsidRPr="000D05AD">
              <w:rPr>
                <w:rFonts w:eastAsia="Times New Roman"/>
                <w:color w:val="000000" w:themeColor="text1"/>
                <w:sz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F4C00F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11CDEC4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23ED625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4E3611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210073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BF0D53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13086D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DB180C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DA6459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EC93A0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8C4F08C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955</w:t>
            </w:r>
          </w:p>
        </w:tc>
      </w:tr>
      <w:tr w:rsidR="005D6EF3" w:rsidRPr="00E7411B" w14:paraId="264797F3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02DC19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667AF1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2B5EAC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7FC336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14CB3D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69CEDA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D567E6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A3D1C7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557A37F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CC272D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ABCC06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162F0E63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7EF86F8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39D10A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B94CC8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76774C8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59BFD00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E9D6A0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67FA3AB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5AAFE4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0BE8EEE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2223E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6CB717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5CD2E1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B6EE26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81</w:t>
            </w:r>
          </w:p>
        </w:tc>
      </w:tr>
      <w:tr w:rsidR="005D6EF3" w:rsidRPr="00E7411B" w14:paraId="1E3C3954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4B19A8DE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2701F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1267A7C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D9B84B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423FF02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29ED939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1A43C5E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50BCB5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2083B63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7F178D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5B6112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34BBA881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3</w:t>
            </w:r>
          </w:p>
        </w:tc>
      </w:tr>
      <w:tr w:rsidR="005D6EF3" w:rsidRPr="00E7411B" w14:paraId="56DBB31D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770048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F6ADE5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1E1E43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1FCD5A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B9CCF5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9CA2EF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C79AB9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2B816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B40F5E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626F35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F52289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DEB4C52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FCF3B2A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45734AC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307CB8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D186FE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7D89099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D41D38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15D9F1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FAC16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7EE0FD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2E15DE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ADB46D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93AB37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C0325D5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E0A76F5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3C1D8B7B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47CC3A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5169B81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5FC7A0C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86F86A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398E5DE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25B57CE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E865C4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38FC56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D94A2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A1FC86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0573EA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3</w:t>
            </w:r>
          </w:p>
        </w:tc>
      </w:tr>
      <w:tr w:rsidR="005D6EF3" w:rsidRPr="00E7411B" w14:paraId="40CDCB99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282985B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71B9E9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99F13C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76C6200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9C817A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C40D4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E2B338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A65B89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B68135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2BA9BD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BF9599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7EF4242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D9BCB28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32087C7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A9B601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5C2D03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DBA90B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94F9CC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E3EF46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034143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8F9B17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3E1B0B4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E8DBC0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E741D3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79155F8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7E07F6A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1CCDA2F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7F2752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B84A68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3AF4F7E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2D6827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5A575E7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4CF587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1819C4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45541D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5CB73C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9247D3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67E49978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CBA43B5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0A84D1C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470E26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9AAC08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6A96BA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C932F9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594C85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7D64C0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133093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99743E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B13F94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84F4A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4EDAAB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377C94E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0C456E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7461E0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7FACB3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B519F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55AC19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5C0C64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1F8322C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04DAF53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5EFE9B5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89A60A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57BA14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2E788EB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3</w:t>
            </w:r>
          </w:p>
        </w:tc>
      </w:tr>
      <w:tr w:rsidR="005D6EF3" w:rsidRPr="00E7411B" w14:paraId="5229FD80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416A6E8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B1E81B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C621E9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B3B948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7BD5EB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66E8BAA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94D566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6F8C76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hideMark/>
          </w:tcPr>
          <w:p w14:paraId="410651F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A828C4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D4B5D3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F434138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F4E47A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FEEF097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C90A99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4C6224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01DC8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19BCDE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137135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8EF186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787E8A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73F63D1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891978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4700F7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A0DD26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B9CF19E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2920E53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E06EE8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AFAD3E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239FBA0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1B177F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054002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19654D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F42C92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hideMark/>
          </w:tcPr>
          <w:p w14:paraId="002BA45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54CD99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044B8A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76D6A8A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9CD17A9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4EEE312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2E0C7F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465037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5241A0F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AC86C2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5E936B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EE590B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7EE25E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63021A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F88A3C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7FF7FB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3FD2ECA4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986542F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6C117E31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lastRenderedPageBreak/>
              <w:t>4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62308C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91562A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0475C9A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5C6D01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72A88F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5D5D19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6D7320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8A60C2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 xml:space="preserve">&gt;32 </w:t>
            </w:r>
          </w:p>
        </w:tc>
        <w:tc>
          <w:tcPr>
            <w:tcW w:w="0" w:type="auto"/>
            <w:hideMark/>
          </w:tcPr>
          <w:p w14:paraId="752D32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1F435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0B70D4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955</w:t>
            </w:r>
          </w:p>
        </w:tc>
      </w:tr>
      <w:tr w:rsidR="005D6EF3" w:rsidRPr="00E7411B" w14:paraId="4FFA850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15869C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7E0292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D96A57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37559A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A0F07F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5DB0B0E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E8017B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6</w:t>
            </w:r>
          </w:p>
        </w:tc>
        <w:tc>
          <w:tcPr>
            <w:tcW w:w="0" w:type="auto"/>
            <w:hideMark/>
          </w:tcPr>
          <w:p w14:paraId="73199F7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3908757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0" w:type="auto"/>
            <w:hideMark/>
          </w:tcPr>
          <w:p w14:paraId="148F6E9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D91485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9918DD2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0</w:t>
            </w:r>
          </w:p>
        </w:tc>
      </w:tr>
      <w:tr w:rsidR="005D6EF3" w:rsidRPr="00E7411B" w14:paraId="0909E595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58CF6D2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89AA5A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FD15AD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2D9606C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F8DD32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2EE9A1F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3F70F5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814668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51AF294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7CF84E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F2957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00BA019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B8D2929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5BB93A67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C0260E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24B5AF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0FECF39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048F2F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99DE0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8ACD34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932B4A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6948F3F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EC3EBE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D3EA87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7D2582A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CF2011B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3170E4E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30B72E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943C5B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805918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8AC551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1649088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ADA081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974AE9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3C5AFA6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945EF1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AF1B70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608069A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0</w:t>
            </w:r>
          </w:p>
        </w:tc>
      </w:tr>
      <w:tr w:rsidR="005D6EF3" w:rsidRPr="00E7411B" w14:paraId="2054DD86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6B216DBB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C7B81C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92E062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65AF112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832299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077140B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ECCB0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DA1E06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362A417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E1EEDC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394492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AC6310E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1D37BB0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2C325D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38F598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D69B74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0BA8091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8716E2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29AB95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4C5E24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68782A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47AD3DD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C29C82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9F06DB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7ADCE6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827B6D9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393CF2F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241DA6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3637D4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AC8DB2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68BB43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388D8E6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99CD8E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13963A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11B068F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7B886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D12AAB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102C222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5F2C40">
              <w:rPr>
                <w:rFonts w:eastAsia="Times New Roman"/>
                <w:color w:val="000000"/>
                <w:sz w:val="20"/>
                <w:lang w:val="pl-PL"/>
              </w:rPr>
              <w:t>N/A</w:t>
            </w:r>
          </w:p>
        </w:tc>
      </w:tr>
      <w:tr w:rsidR="005D6EF3" w:rsidRPr="00E7411B" w14:paraId="685F3ABC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hideMark/>
          </w:tcPr>
          <w:p w14:paraId="769E538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2F78B2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DA2560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37CAEB8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EB9D76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A8A84C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F15B7C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F37A76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051D11A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73BE0B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F29395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B892BB9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13BB22E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85D390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B61AF9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D9AED5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0B90954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4BC6B4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B6BBD5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F4B577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8677E8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56D8BA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6948A7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B910BE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6681EBB0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2B00204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A2F502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421A50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29C5E43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27D14C4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2367228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6A4180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203B1BA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16A10F0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3BCADB0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040B68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DA7ABA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471896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5</w:t>
            </w:r>
          </w:p>
        </w:tc>
      </w:tr>
      <w:tr w:rsidR="005D6EF3" w:rsidRPr="00E7411B" w14:paraId="30971327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54A1AA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6ECA81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5FFA7CF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2799B39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E8AFB0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4CDE3B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9A67E1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340D7B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9A004F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2AEA181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9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1AA3CC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AEBBBF9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0</w:t>
            </w:r>
          </w:p>
        </w:tc>
      </w:tr>
      <w:tr w:rsidR="005D6EF3" w:rsidRPr="00E7411B" w14:paraId="6E30AF83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EC694E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34A9A8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016697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6D88D7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CB8C20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6F8B40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E1E50F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C1431F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DCD0F8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EDA204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11573B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F056CED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993D059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CCA389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4EABAF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4C13B76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2B70A9B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1C2A9D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29EEEBE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DDCEDC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F9A1A7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5F561A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1AF2BA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829F75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D037B09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649DCE7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6ACDC7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093B8D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64</w:t>
            </w:r>
          </w:p>
        </w:tc>
        <w:tc>
          <w:tcPr>
            <w:tcW w:w="0" w:type="auto"/>
            <w:hideMark/>
          </w:tcPr>
          <w:p w14:paraId="5E2725F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EE8330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CF9384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47</w:t>
            </w:r>
          </w:p>
        </w:tc>
        <w:tc>
          <w:tcPr>
            <w:tcW w:w="0" w:type="auto"/>
            <w:hideMark/>
          </w:tcPr>
          <w:p w14:paraId="0FF1CFB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ABB89D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17A39A1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7A5BBC9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C5F1BA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7B519C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9A9E88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0DBF9AD5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AAC78A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59DD71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35081B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28C26F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5BF860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F85B28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71DD14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DF2AFD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251A30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0E8130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22F5C2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DEDFAE9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54A06F5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AA39D3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1D33DE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5FFA37C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D3AD95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5B07E5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EED035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5A4F73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4ABF88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246B2CB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E9E324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5FACB0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14C404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9FD973D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3F9BCD1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ECD99A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47</w:t>
            </w:r>
          </w:p>
        </w:tc>
        <w:tc>
          <w:tcPr>
            <w:tcW w:w="0" w:type="auto"/>
            <w:hideMark/>
          </w:tcPr>
          <w:p w14:paraId="408BB17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4A25203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0D51B7F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30B84B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BEEBE8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5110831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01828DE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889E03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C6C1C1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A7D74FB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3</w:t>
            </w:r>
          </w:p>
        </w:tc>
      </w:tr>
      <w:tr w:rsidR="005D6EF3" w:rsidRPr="00E7411B" w14:paraId="7FB2146E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09FDD6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FFE3F0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47C5556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786AF48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A351A7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224545A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68D421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42DA8A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6ABD3E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8ED187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AD0550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55A2E6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D7D2016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DC6ADF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A0C5C5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473FEC7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7A608B1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4C4F21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7287EBD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63706E2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B3DB0B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8B2512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BE0F16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F99F64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088DC6E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430</w:t>
            </w:r>
          </w:p>
        </w:tc>
      </w:tr>
      <w:tr w:rsidR="005D6EF3" w:rsidRPr="00E7411B" w14:paraId="4F2FC5D5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444A157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7EE788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5292ED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69AFDC2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A9E1BF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EA38B0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31868A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A73867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3CFB4F9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02A0A9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7E4DA1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18F3D4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E98EBA8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6C556D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BA072F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567E61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1DF3EC0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1B3C92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59389E8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C25A3B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B05753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1B6DEC7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3162B7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48F171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60761F3A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AB5C856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B9561F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lastRenderedPageBreak/>
              <w:t>6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CDC746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606AA9A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76FB267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C00537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538DDB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41F733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593111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3602931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BD1B20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6A658E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6AD8AE2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908D47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AD3429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5AF63C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49425D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427B3F7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D3F1DE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96A5CE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07A5EF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19AC05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8D0A3F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72E171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E388C3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A682965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ACD6829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2CCC69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4EB0F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8C55FF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56FFDB8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095427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69240EE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75C597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CE0B76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73E95C8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A8EE2D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6A1E0A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B34FCA6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E071A14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521D07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D479B2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F18284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CCDB7A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B0A902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2F48FAE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DCDC4B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9FF4ED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5280126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64DD45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2D8549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032F5AA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5F2C40">
              <w:rPr>
                <w:rFonts w:eastAsia="Times New Roman"/>
                <w:color w:val="000000"/>
                <w:sz w:val="20"/>
                <w:lang w:val="pl-PL"/>
              </w:rPr>
              <w:t>N/A</w:t>
            </w:r>
          </w:p>
        </w:tc>
      </w:tr>
      <w:tr w:rsidR="005D6EF3" w:rsidRPr="00E7411B" w14:paraId="17444A16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180484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160EFC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EDBA36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6B184E6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E85ABA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916E97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F07D5E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AA6881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1BFAD8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170DF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23AE19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7EDC251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296ADBA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1DAEB5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683F93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7FFBC5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78DABDB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AACB65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EDD50D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1B72814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12D727D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321084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548429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02FAC2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FEBC2A2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5F2C40">
              <w:rPr>
                <w:rFonts w:eastAsia="Times New Roman"/>
                <w:color w:val="000000"/>
                <w:sz w:val="20"/>
                <w:lang w:val="pl-PL"/>
              </w:rPr>
              <w:t>N/A</w:t>
            </w:r>
          </w:p>
        </w:tc>
      </w:tr>
      <w:tr w:rsidR="005D6EF3" w:rsidRPr="00E7411B" w14:paraId="2EF73326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993693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7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7379EF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BD9867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4307D02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DC8607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B29DDA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029CF8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F0C135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D4DBBA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A24EAD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552B0B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0516E09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955</w:t>
            </w:r>
          </w:p>
        </w:tc>
      </w:tr>
      <w:tr w:rsidR="005D6EF3" w:rsidRPr="00E7411B" w14:paraId="37681597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C72178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7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FFCED3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4524E45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357DE0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CEC996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BC560A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E1AB46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18787F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7770F0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D8952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82128F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B2E39B0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AFBF7FD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F11170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7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DAE155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.5</w:t>
            </w:r>
          </w:p>
        </w:tc>
        <w:tc>
          <w:tcPr>
            <w:tcW w:w="0" w:type="auto"/>
            <w:hideMark/>
          </w:tcPr>
          <w:p w14:paraId="5A76106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7E6069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3BC602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CC11CA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775B2E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95DE9A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42DA081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175DC7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198515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B767890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955</w:t>
            </w:r>
          </w:p>
        </w:tc>
      </w:tr>
      <w:tr w:rsidR="005D6EF3" w:rsidRPr="00E7411B" w14:paraId="1E1B53CD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F65904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65CFF3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8B87BE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78766EA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28135F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2014C6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6DC0FD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35956F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356A3F1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803046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6CD0CA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36C558F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1054C3C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96A94E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8DF029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E7315D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7019179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DABEB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77D3F9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AFE35D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565323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644DE3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B0CF90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BBB869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4266BE0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92FD404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34A8E2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E3C981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75A41C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3D8BDA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CEFFC5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hideMark/>
          </w:tcPr>
          <w:p w14:paraId="3DB0858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80033F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AD53D2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196E4A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4CE56B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AE0D2D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E0461FD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78</w:t>
            </w:r>
          </w:p>
        </w:tc>
      </w:tr>
      <w:tr w:rsidR="005D6EF3" w:rsidRPr="00E7411B" w14:paraId="51C15DEA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AE584A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21DF2E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01FC364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3BBEC3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1B627F7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2CC17FA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164C029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D0B2BA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30974BC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7424F6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5EE15C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9C5BBC6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3</w:t>
            </w:r>
          </w:p>
        </w:tc>
      </w:tr>
      <w:tr w:rsidR="005D6EF3" w:rsidRPr="00E7411B" w14:paraId="3F4FA054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23CC2B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00583E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EA1DD9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42BF65F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3B87D3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7A88CD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82EB54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2ECEA4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05E3F02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480932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39B407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16045578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AF711DC" w14:textId="77777777" w:rsidTr="00FF37A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CC6982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9C7B74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1DCF181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CDC7A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149182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C303BE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177CFE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5C70DF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14230E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35C446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5B8D56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EDF637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AFBF63A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375120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D410F4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03F3D8E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3CD4118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EB0F6B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5F62E7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06240F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463D9A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5A1371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4CBC81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8C73C7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6E67B0F1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6543416D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F21DF7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186D49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C97529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2448569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62F336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BD4C2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C3683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261133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012ABC7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F8BC2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FB32EA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810BD8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5175A0C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031CF9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1F570E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6FFA203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69B2E26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EA37B9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0C8BC8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FF53FC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1E9C08F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30FA4A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A2C366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D2F7C1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61B91995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06BB78A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BE64DE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D489FE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47</w:t>
            </w:r>
          </w:p>
        </w:tc>
        <w:tc>
          <w:tcPr>
            <w:tcW w:w="0" w:type="auto"/>
            <w:hideMark/>
          </w:tcPr>
          <w:p w14:paraId="362BC8E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8C6E0D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0AB93C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2151420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455F401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2299C1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1574A3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CC640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CA8FEA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A3E3B0A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3</w:t>
            </w:r>
          </w:p>
        </w:tc>
      </w:tr>
      <w:tr w:rsidR="005D6EF3" w:rsidRPr="00E7411B" w14:paraId="28290A2D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F6CF8D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293CD9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B42E02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F9D871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69546F2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6739C17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2DBF4A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3</w:t>
            </w:r>
          </w:p>
        </w:tc>
        <w:tc>
          <w:tcPr>
            <w:tcW w:w="0" w:type="auto"/>
            <w:hideMark/>
          </w:tcPr>
          <w:p w14:paraId="1E8C407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591D29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4649085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AD25D8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35BE9E6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6B447A">
              <w:rPr>
                <w:rFonts w:eastAsia="Times New Roman"/>
                <w:color w:val="000000"/>
                <w:sz w:val="20"/>
                <w:lang w:val="pl-PL"/>
              </w:rPr>
              <w:t>NR</w:t>
            </w:r>
          </w:p>
        </w:tc>
      </w:tr>
      <w:tr w:rsidR="005D6EF3" w:rsidRPr="00E7411B" w14:paraId="614CAE81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978304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2E1A62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45B112F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53283C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DF6132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44A93C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C14A2B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0EB2593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B16331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DB26FC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176827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A776439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CABBEC3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5CF75D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lastRenderedPageBreak/>
              <w:t>8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2E9617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1E4C3B2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D86918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5E8A992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622393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69FA013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70CAB9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C1E895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A87497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31913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4005AE5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3</w:t>
            </w:r>
          </w:p>
        </w:tc>
      </w:tr>
      <w:tr w:rsidR="005D6EF3" w:rsidRPr="00E7411B" w14:paraId="772EED86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3C201D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4CCE45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23603AD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3DBE192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0D7DF3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349ADFA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3481E22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5CCE02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FBF518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9A714C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9D5491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66120AA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44C2A54E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E5B30B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B6943E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060050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3EAE029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4A6FA6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4E22D0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3E6EC1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CFC1A2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E8518D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3180BD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C8AEF1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902A00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97B0DD2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A4C7CF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3633BE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70FE69B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6B2B101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6E14FE3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3669AFA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0F8405D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56DFD13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36AA80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DBC644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F6045A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B5BBD5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1</w:t>
            </w:r>
          </w:p>
        </w:tc>
      </w:tr>
      <w:tr w:rsidR="005D6EF3" w:rsidRPr="00E7411B" w14:paraId="63E75398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0CDDDB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4BFD10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4DC2FD0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4C72605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AE7DA0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BA41D4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320310D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AAAEEB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A94A2B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33253B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CC17CA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5D7D3D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78</w:t>
            </w:r>
          </w:p>
        </w:tc>
      </w:tr>
      <w:tr w:rsidR="005D6EF3" w:rsidRPr="00E7411B" w14:paraId="182B26C6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C7EE2A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ACA2B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68E88AD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3C2313E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8BE53F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28A6F6A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285238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7550035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99CE81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38078E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2ABC2E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26141ED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8</w:t>
            </w:r>
          </w:p>
        </w:tc>
      </w:tr>
      <w:tr w:rsidR="005D6EF3" w:rsidRPr="00E7411B" w14:paraId="6A0FA2E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A7B2F3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2CEBD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0042E8E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21EDE39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E40495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34A1C5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D2D327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9F6777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1F5207D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902B2D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794D59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3D33E73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29B5C85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4E8A18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B89815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533198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1466473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2C73BF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0550A1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96FE7A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5168AF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CDF1B6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62AEBD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7A5DA5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0B6099B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73B251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D3932A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65936C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797C27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740C3C6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47607D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F17CDC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F3EED4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C21219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E12A08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BA552D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068600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F396096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AFB1D0B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30BECCE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B886CC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7BC3101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054D733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748C5B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DD4D53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90393F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9512CE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A3535A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658DC7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A0E273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C03DB26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0CAF14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E95F979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A9085E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47</w:t>
            </w:r>
          </w:p>
        </w:tc>
        <w:tc>
          <w:tcPr>
            <w:tcW w:w="0" w:type="auto"/>
            <w:hideMark/>
          </w:tcPr>
          <w:p w14:paraId="756EAF6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24B3E1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0B9992A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D9C078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5D8BCD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6D1BAA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6F19E9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E5EA4A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FDEAC2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3C7F0AB7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731DCE19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49853F1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2D9224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6F052D4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4A6BFB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C153E2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55FEF96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1B2889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292F983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1F07EF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24431B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D33D46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8676F18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073D8FAA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97881E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9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F1B64A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64</w:t>
            </w:r>
          </w:p>
        </w:tc>
        <w:tc>
          <w:tcPr>
            <w:tcW w:w="0" w:type="auto"/>
            <w:hideMark/>
          </w:tcPr>
          <w:p w14:paraId="58F2868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6B1F09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20C2697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D54E8C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1D71E48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55882D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F9FE7E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490E13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51DA3D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6D2388A2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4C990167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FBD13F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0O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C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3B304A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35C751E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A9E5B9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82CAB0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4AA69C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68A924F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BFC664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CEDB63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674742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C991F5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954FDC9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5F2C40">
              <w:rPr>
                <w:rFonts w:eastAsia="Times New Roman"/>
                <w:color w:val="000000"/>
                <w:sz w:val="20"/>
                <w:lang w:val="pl-PL"/>
              </w:rPr>
              <w:t>N/A</w:t>
            </w:r>
          </w:p>
        </w:tc>
      </w:tr>
      <w:tr w:rsidR="005D6EF3" w:rsidRPr="00E7411B" w14:paraId="74E591A3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4D7B02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18D729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2A716A4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5C0665A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C76B0C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06913F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A2EE76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46F648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071802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D4DB5C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9435ED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3899873A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28E8C5D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61104B1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5EDB21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AD7357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6D2AE6C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1E4444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D1B0AB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176E28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8DE0D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9B5A5A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8A1B59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EC0303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E072120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832DA35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1AB870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C68F19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5107F41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94</w:t>
            </w:r>
          </w:p>
        </w:tc>
        <w:tc>
          <w:tcPr>
            <w:tcW w:w="0" w:type="auto"/>
            <w:hideMark/>
          </w:tcPr>
          <w:p w14:paraId="392CBC0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435201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51C24B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23BA241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3707D13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41F0ECD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2B9C14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B379E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5FC29DF6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0</w:t>
            </w:r>
          </w:p>
        </w:tc>
      </w:tr>
      <w:tr w:rsidR="005D6EF3" w:rsidRPr="00E7411B" w14:paraId="532788BA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1E9F60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7911F8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64</w:t>
            </w:r>
          </w:p>
        </w:tc>
        <w:tc>
          <w:tcPr>
            <w:tcW w:w="0" w:type="auto"/>
            <w:hideMark/>
          </w:tcPr>
          <w:p w14:paraId="45741AF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123C7A0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3521829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19C530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529B11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B7AD99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2FACF8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AF814C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A4212F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3DEBDE3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717E4F9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EB52A8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5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72E3B0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47</w:t>
            </w:r>
          </w:p>
        </w:tc>
        <w:tc>
          <w:tcPr>
            <w:tcW w:w="0" w:type="auto"/>
            <w:hideMark/>
          </w:tcPr>
          <w:p w14:paraId="439BC3F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49BA237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04EF575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6CF54BB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19657E8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65B4920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B5225B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97D2F1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284C19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A030908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70</w:t>
            </w:r>
          </w:p>
        </w:tc>
      </w:tr>
      <w:tr w:rsidR="005D6EF3" w:rsidRPr="00E7411B" w14:paraId="0349C602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5BF81D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6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EE3C01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64</w:t>
            </w:r>
          </w:p>
        </w:tc>
        <w:tc>
          <w:tcPr>
            <w:tcW w:w="0" w:type="auto"/>
            <w:hideMark/>
          </w:tcPr>
          <w:p w14:paraId="324CD65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64</w:t>
            </w:r>
          </w:p>
        </w:tc>
        <w:tc>
          <w:tcPr>
            <w:tcW w:w="0" w:type="auto"/>
            <w:hideMark/>
          </w:tcPr>
          <w:p w14:paraId="48C6E8D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1DEA2B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51646C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2A67F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86B0D9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DF42A1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AFEEFC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142373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44DAF46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AA35994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03DE95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7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22D3AF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C3C2BD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6B699DB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DD5009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F84DC8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70DE77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B7481D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FA5D9E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8A4CFE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5C9979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1C9ED59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5942532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7B0725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8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71F128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7E1785B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6772675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AF28F8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679069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BFF5CF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E9E8F2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53E79F9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7E15F0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C06A7B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65C14BB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4DB1C9D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F63D22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lastRenderedPageBreak/>
              <w:t>110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381AD4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0E0925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025A295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7F1728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4C3A98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14B233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A91DA6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487485D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93EB26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54F604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12D607B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5996FD2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4E562E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11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F10877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1.5</w:t>
            </w:r>
          </w:p>
        </w:tc>
        <w:tc>
          <w:tcPr>
            <w:tcW w:w="0" w:type="auto"/>
            <w:hideMark/>
          </w:tcPr>
          <w:p w14:paraId="4829E5F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0A688A6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79352E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9E184C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BAF739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4F396D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FEEAE8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2A9D3D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82FFF4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460EE0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8DE0771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A6391E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12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28DFF5E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2E942E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9B7B92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8462FC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7A4E59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C0910C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2D54ED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7C3FC42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55447C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D51BD9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3E3E53C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BE5CCFA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8D028F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13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4C00D9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56D6BB8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6E57AD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CA7796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FE94DB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456610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20D45E2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hideMark/>
          </w:tcPr>
          <w:p w14:paraId="0E2D8CA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479FE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5728E6D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72C5C82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46</w:t>
            </w:r>
          </w:p>
        </w:tc>
      </w:tr>
      <w:tr w:rsidR="005D6EF3" w:rsidRPr="00E7411B" w14:paraId="49022EF3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9F5864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14OCH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B2D74D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0" w:type="auto"/>
            <w:hideMark/>
          </w:tcPr>
          <w:p w14:paraId="19E8192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781A885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2CEC9BB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C1F758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DEBB98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02</w:t>
            </w:r>
          </w:p>
        </w:tc>
        <w:tc>
          <w:tcPr>
            <w:tcW w:w="0" w:type="auto"/>
            <w:hideMark/>
          </w:tcPr>
          <w:p w14:paraId="4738ED1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DED94E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E7554A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63E621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244EB43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8</w:t>
            </w:r>
          </w:p>
        </w:tc>
      </w:tr>
      <w:tr w:rsidR="005D6EF3" w:rsidRPr="00E7411B" w14:paraId="0D426114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3CFF04C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B42938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1421E4D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7354637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779C7B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5F09E4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AF6382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32D623B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C25DA2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32E275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CA7F80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2E383C2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22CA6E19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692E733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CBC6C7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3398E78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0BF6A33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FDF92C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F0DA49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96F403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5BFE78C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C6B85F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3FF264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E6B571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6F7FDA4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6B8A701E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AEE6FC0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841FB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64EEDA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2D0011D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6B9F7D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766DC6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0227D3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6297A7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04D2EB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C06988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416F9D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307AA14A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5D73D71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8FC1FBE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B5A84C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1AA4AE7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AC5115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53662B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274C2F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46967E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6AC5179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2627C01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E004AE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C45797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052DC39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2</w:t>
            </w:r>
          </w:p>
        </w:tc>
      </w:tr>
      <w:tr w:rsidR="005D6EF3" w:rsidRPr="00E7411B" w14:paraId="74CE41F2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D5CDD8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EAAACA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74AF4AA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3CEDDF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22691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CA5884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56A779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07ACD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222E361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1DD92C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C53C8C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549A1BB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B22FF15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7C4D7E7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59B7D7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92992E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4AF4883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21BAFE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1B37202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CD97B1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E53218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463A168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D7F14C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4F4C168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35099196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17B1DF4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8A0AF6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776F0E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904442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13B85B0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288C58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40DB4E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CE240A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ED8651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6EAB3CA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A42EB4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4499C9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07097932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F25BA2F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B38C241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9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B80FC5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0.125</w:t>
            </w:r>
          </w:p>
        </w:tc>
        <w:tc>
          <w:tcPr>
            <w:tcW w:w="0" w:type="auto"/>
            <w:hideMark/>
          </w:tcPr>
          <w:p w14:paraId="6E5CC54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78093FC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5E0D9C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E0EDC4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4B25E38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hideMark/>
          </w:tcPr>
          <w:p w14:paraId="07970B4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4897D2E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383697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3711FB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5DA9F81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0</w:t>
            </w:r>
            <w:r w:rsidRPr="00267947">
              <w:rPr>
                <w:color w:val="000000"/>
                <w:sz w:val="20"/>
              </w:rPr>
              <w:t>5</w:t>
            </w:r>
          </w:p>
        </w:tc>
      </w:tr>
      <w:tr w:rsidR="005D6EF3" w:rsidRPr="00E7411B" w14:paraId="4DE323F5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56457E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0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58CB63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02376DD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237EAA3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D553EF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A5DC75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AB67D7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5F77AD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22318B8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1C2EE6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E407A8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AAA2F3D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70AF3F7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DE73DF4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1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B408C3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64FD3E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3F81080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41ED15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D51985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E4D77F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CFF904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34EB5F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DA73A7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37AC59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17FA1974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17560F2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0E21DD1F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42CA68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FFD990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3EE58C4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743195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4301C7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4C1A0E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345BDC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258ED75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3E8AA4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FD87B8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F086E1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3C59E63D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F14FB0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4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2F02B7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2BF627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733270C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711EAAC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089D48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2AB293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B590B9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221E1C7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837AB3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0AB06BF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2D29EC45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21A063AA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FE27D76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5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EF406C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42B43A1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1725304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8B9651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B68DD2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0F9164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ED89E5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173EABA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A4BBC7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68943A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AF4EFCC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0F7EE5C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211C42A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6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5435EEF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341D3B9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6084031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377977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DFBAC9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B1810D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549E91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F80A01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489EEF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AA243F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E153AD4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A443B0C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240F801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7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176FE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2D0E60E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1BA9113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hideMark/>
          </w:tcPr>
          <w:p w14:paraId="4005DF1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3C4B6D9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34B7E83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0E55305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752C850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7F8F87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5610F0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6789530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8</w:t>
            </w:r>
          </w:p>
        </w:tc>
      </w:tr>
      <w:tr w:rsidR="005D6EF3" w:rsidRPr="00E7411B" w14:paraId="60EBE67C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4699F19B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1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AD6B4A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39DC5ED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562FAD4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7E17860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677EE4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0A1700F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2F8BACF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1C78296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8D9E0F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9981734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ABF1DEE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9</w:t>
            </w:r>
          </w:p>
        </w:tc>
      </w:tr>
      <w:tr w:rsidR="005D6EF3" w:rsidRPr="00E7411B" w14:paraId="288090F6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54F617A2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lastRenderedPageBreak/>
              <w:t>22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FF593F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B3A5D1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59115C9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A192F8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033FE88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5C8C1F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1C5CD5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5C6269D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682B5D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F86F26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70EA946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D42297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6745FF7D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3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03673B4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A58BBC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292782C1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BCFDCF5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205CA1B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CB47C9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31C6C8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047CF97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97B5CC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7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CA39650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4ACA483D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10C8B785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E3CD9B8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7F7969D7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6FDE630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0" w:type="auto"/>
            <w:hideMark/>
          </w:tcPr>
          <w:p w14:paraId="4188E79E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3C2A728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378DF5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F1BEF56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3DB95F9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0B957AF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09B8F1B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6ACDC0D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26B131A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56A1B332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F35328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6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36E003E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4B02FB8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4C793E5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25A766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37E7BC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66074D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1D7012C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6F8C797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B1C8DAA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11739EE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1BA2FBC7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  <w:tr w:rsidR="005D6EF3" w:rsidRPr="00E7411B" w14:paraId="42BBA9F0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4645DF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7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69753CD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1AC1730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52027BC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44537E5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222FC3D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23339D2F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0E21D29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4297CAE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44F2182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7AC5572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 w:themeColor="text1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FAD9F0D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lang w:val="pl-PL" w:eastAsia="pl-PL"/>
              </w:rPr>
            </w:pPr>
            <w:r w:rsidRPr="00267947">
              <w:rPr>
                <w:color w:val="000000"/>
                <w:sz w:val="20"/>
              </w:rPr>
              <w:t>955</w:t>
            </w:r>
          </w:p>
        </w:tc>
      </w:tr>
      <w:tr w:rsidR="005D6EF3" w:rsidRPr="00E7411B" w14:paraId="407C3B96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34732B8A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8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415A0E5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36E43AA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6CABE55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98A73C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hideMark/>
          </w:tcPr>
          <w:p w14:paraId="6F8786A8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3D45C92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39439DC9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72090B12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5FFAB6A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303F4F3C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07CF8DB6" w14:textId="77777777" w:rsidR="005D6EF3" w:rsidRPr="00267947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3</w:t>
            </w:r>
          </w:p>
        </w:tc>
      </w:tr>
      <w:tr w:rsidR="005D6EF3" w:rsidRPr="00E7411B" w14:paraId="245CDCE1" w14:textId="77777777" w:rsidTr="00FF3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7906B35E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0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11C211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0" w:type="auto"/>
            <w:hideMark/>
          </w:tcPr>
          <w:p w14:paraId="7F2E90F9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0" w:type="auto"/>
            <w:hideMark/>
          </w:tcPr>
          <w:p w14:paraId="387C98F1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0" w:type="auto"/>
            <w:hideMark/>
          </w:tcPr>
          <w:p w14:paraId="1F04326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hideMark/>
          </w:tcPr>
          <w:p w14:paraId="7F0DDBD3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51B72204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lt;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2</w:t>
            </w:r>
          </w:p>
        </w:tc>
        <w:tc>
          <w:tcPr>
            <w:tcW w:w="0" w:type="auto"/>
            <w:hideMark/>
          </w:tcPr>
          <w:p w14:paraId="79A0D0BC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2974C1F8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F4222BA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73B3F65" w14:textId="77777777" w:rsidR="005D6EF3" w:rsidRPr="00E7411B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doub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6FBC90E" w14:textId="77777777" w:rsidR="005D6EF3" w:rsidRPr="00267947" w:rsidRDefault="005D6EF3" w:rsidP="00FF3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14</w:t>
            </w:r>
          </w:p>
        </w:tc>
      </w:tr>
      <w:tr w:rsidR="005D6EF3" w:rsidRPr="00E7411B" w14:paraId="213AF390" w14:textId="77777777" w:rsidTr="00FF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uto"/>
            </w:tcBorders>
            <w:noWrap/>
            <w:hideMark/>
          </w:tcPr>
          <w:p w14:paraId="19925F75" w14:textId="77777777" w:rsidR="005D6EF3" w:rsidRPr="00E7411B" w:rsidRDefault="005D6EF3" w:rsidP="00FF37AA">
            <w:pPr>
              <w:jc w:val="center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31SO</w:t>
            </w:r>
          </w:p>
        </w:tc>
        <w:tc>
          <w:tcPr>
            <w:tcW w:w="0" w:type="auto"/>
            <w:tcBorders>
              <w:left w:val="double" w:sz="4" w:space="0" w:color="auto"/>
            </w:tcBorders>
            <w:hideMark/>
          </w:tcPr>
          <w:p w14:paraId="1F64DC6E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hideMark/>
          </w:tcPr>
          <w:p w14:paraId="7B692207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0</w:t>
            </w:r>
            <w:r>
              <w:rPr>
                <w:rFonts w:eastAsia="Times New Roman"/>
                <w:color w:val="000000"/>
                <w:sz w:val="20"/>
                <w:lang w:val="pl-PL" w:eastAsia="pl-PL"/>
              </w:rPr>
              <w:t>.</w:t>
            </w: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0" w:type="auto"/>
            <w:hideMark/>
          </w:tcPr>
          <w:p w14:paraId="0B4B5DFB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65612E56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256</w:t>
            </w:r>
          </w:p>
        </w:tc>
        <w:tc>
          <w:tcPr>
            <w:tcW w:w="0" w:type="auto"/>
            <w:hideMark/>
          </w:tcPr>
          <w:p w14:paraId="5C3B965F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7504A16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4DB03BDD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0" w:type="auto"/>
            <w:hideMark/>
          </w:tcPr>
          <w:p w14:paraId="7CF5728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&gt;32</w:t>
            </w:r>
          </w:p>
        </w:tc>
        <w:tc>
          <w:tcPr>
            <w:tcW w:w="0" w:type="auto"/>
            <w:hideMark/>
          </w:tcPr>
          <w:p w14:paraId="6F36F4A3" w14:textId="77777777" w:rsidR="005D6EF3" w:rsidRPr="00E7411B" w:rsidRDefault="005D6EF3" w:rsidP="00FF3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right w:val="double" w:sz="4" w:space="0" w:color="7F7F7F" w:themeColor="text1" w:themeTint="80"/>
            </w:tcBorders>
            <w:hideMark/>
          </w:tcPr>
          <w:p w14:paraId="2A540488" w14:textId="77777777" w:rsidR="005D6EF3" w:rsidRPr="00E7411B" w:rsidRDefault="005D6EF3" w:rsidP="00FF37A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 w:rsidRPr="00E7411B">
              <w:rPr>
                <w:rFonts w:eastAsia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left w:val="double" w:sz="4" w:space="0" w:color="7F7F7F" w:themeColor="text1" w:themeTint="80"/>
            </w:tcBorders>
            <w:vAlign w:val="bottom"/>
          </w:tcPr>
          <w:p w14:paraId="743E9DDC" w14:textId="77777777" w:rsidR="005D6EF3" w:rsidRPr="00267947" w:rsidRDefault="005D6EF3" w:rsidP="00FF37A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pl-PL" w:eastAsia="pl-PL"/>
              </w:rPr>
            </w:pPr>
            <w:r>
              <w:rPr>
                <w:color w:val="000000"/>
                <w:sz w:val="20"/>
              </w:rPr>
              <w:t>0</w:t>
            </w:r>
            <w:r w:rsidRPr="00267947">
              <w:rPr>
                <w:color w:val="000000"/>
                <w:sz w:val="20"/>
              </w:rPr>
              <w:t>27</w:t>
            </w:r>
          </w:p>
        </w:tc>
      </w:tr>
    </w:tbl>
    <w:p w14:paraId="6D9EB1DA" w14:textId="77777777" w:rsidR="005D6EF3" w:rsidRPr="005F2C40" w:rsidRDefault="005D6EF3" w:rsidP="00A837CE">
      <w:r w:rsidRPr="005F2C40">
        <w:rPr>
          <w:vertAlign w:val="superscript"/>
        </w:rPr>
        <w:t xml:space="preserve">a </w:t>
      </w:r>
      <w:r w:rsidRPr="005F2C40">
        <w:t>Strains isolated from the same patient</w:t>
      </w:r>
    </w:p>
    <w:p w14:paraId="7C19F087" w14:textId="77777777" w:rsidR="005D6EF3" w:rsidRPr="006B447A" w:rsidRDefault="005D6EF3" w:rsidP="00A837CE">
      <w:pPr>
        <w:rPr>
          <w:rFonts w:cs="Times New Roman"/>
        </w:rPr>
      </w:pPr>
      <w:r w:rsidRPr="005F2C40">
        <w:rPr>
          <w:rFonts w:cs="Times New Roman"/>
        </w:rPr>
        <w:t>N/A</w:t>
      </w:r>
      <w:r>
        <w:rPr>
          <w:rFonts w:cs="Times New Roman"/>
        </w:rPr>
        <w:t xml:space="preserve"> -</w:t>
      </w:r>
      <w:r w:rsidRPr="005F2C40">
        <w:rPr>
          <w:rFonts w:cs="Times New Roman"/>
        </w:rPr>
        <w:t xml:space="preserve"> </w:t>
      </w:r>
      <w:r w:rsidRPr="006B447A">
        <w:rPr>
          <w:rFonts w:cs="Times New Roman"/>
        </w:rPr>
        <w:t>not in the database</w:t>
      </w:r>
    </w:p>
    <w:p w14:paraId="0A2D6076" w14:textId="77777777" w:rsidR="005D6EF3" w:rsidRPr="005F2C40" w:rsidRDefault="005D6EF3" w:rsidP="00A837CE">
      <w:pPr>
        <w:rPr>
          <w:rFonts w:cs="Times New Roman"/>
        </w:rPr>
      </w:pPr>
      <w:r>
        <w:rPr>
          <w:rFonts w:cs="Times New Roman"/>
        </w:rPr>
        <w:t xml:space="preserve">NR - </w:t>
      </w:r>
      <w:r w:rsidRPr="005F2C40">
        <w:rPr>
          <w:rFonts w:cs="Times New Roman"/>
        </w:rPr>
        <w:t>not recovered for PCR ribotyping</w:t>
      </w:r>
    </w:p>
    <w:p w14:paraId="09DA3443" w14:textId="77777777" w:rsidR="005D6EF3" w:rsidRDefault="005D6EF3" w:rsidP="005D6EF3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E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7CE"/>
    <w:rsid w:val="00AB5EE2"/>
    <w:rsid w:val="00AB6715"/>
    <w:rsid w:val="00AC5294"/>
    <w:rsid w:val="00AD5EE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E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72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71"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5D6EF3"/>
    <w:rPr>
      <w:color w:val="605E5C"/>
      <w:shd w:val="clear" w:color="auto" w:fill="E1DFDD"/>
    </w:rPr>
  </w:style>
  <w:style w:type="paragraph" w:customStyle="1" w:styleId="SAP-AffiliationLastline">
    <w:name w:val="SAP-Affiliation Last line"/>
    <w:qFormat/>
    <w:rsid w:val="005D6EF3"/>
    <w:pPr>
      <w:spacing w:after="156" w:line="200" w:lineRule="exact"/>
      <w:jc w:val="center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customStyle="1" w:styleId="MDPI16affiliation">
    <w:name w:val="MDPI_1.6_affiliation"/>
    <w:qFormat/>
    <w:rsid w:val="005D6EF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5D6EF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SAP-AbtractText">
    <w:name w:val="SAP-Abtract Text"/>
    <w:basedOn w:val="Normalny"/>
    <w:next w:val="Normalny"/>
    <w:link w:val="SAP-AbtractTextChar"/>
    <w:rsid w:val="005D6EF3"/>
    <w:pPr>
      <w:keepNext/>
      <w:spacing w:before="0" w:after="0"/>
    </w:pPr>
    <w:rPr>
      <w:rFonts w:eastAsia="SimSun" w:cs="Times New Roman"/>
      <w:szCs w:val="24"/>
      <w:lang w:val="en-AU" w:eastAsia="zh-CN"/>
    </w:rPr>
  </w:style>
  <w:style w:type="character" w:customStyle="1" w:styleId="SAP-AbtractTextChar">
    <w:name w:val="SAP-Abtract Text Char"/>
    <w:link w:val="SAP-AbtractText"/>
    <w:rsid w:val="005D6EF3"/>
    <w:rPr>
      <w:rFonts w:ascii="Times New Roman" w:eastAsia="SimSun" w:hAnsi="Times New Roman" w:cs="Times New Roman"/>
      <w:sz w:val="24"/>
      <w:szCs w:val="24"/>
      <w:lang w:val="en-AU" w:eastAsia="zh-CN"/>
    </w:rPr>
  </w:style>
  <w:style w:type="paragraph" w:customStyle="1" w:styleId="SAP-KeywordsHeading">
    <w:name w:val="SAP-Keywords Heading"/>
    <w:basedOn w:val="Normalny"/>
    <w:next w:val="Normalny"/>
    <w:link w:val="SAP-KeywordsHeadingChar"/>
    <w:rsid w:val="005D6EF3"/>
    <w:pPr>
      <w:adjustRightInd w:val="0"/>
      <w:snapToGrid w:val="0"/>
      <w:spacing w:before="156" w:after="156" w:line="240" w:lineRule="exact"/>
      <w:jc w:val="both"/>
    </w:pPr>
    <w:rPr>
      <w:rFonts w:eastAsia="Times New Roman" w:cs="Times New Roman"/>
      <w:b/>
      <w:szCs w:val="24"/>
      <w:lang w:val="en-GB" w:eastAsia="en-GB"/>
    </w:rPr>
  </w:style>
  <w:style w:type="character" w:customStyle="1" w:styleId="SAP-KeywordsHeadingChar">
    <w:name w:val="SAP-Keywords Heading Char"/>
    <w:link w:val="SAP-KeywordsHeading"/>
    <w:rsid w:val="005D6EF3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SAP-AbstractHeading">
    <w:name w:val="SAP-Abstract Heading"/>
    <w:basedOn w:val="SAP-AbtractText"/>
    <w:next w:val="SAP-AbtractText"/>
    <w:link w:val="SAP-AbstractHeadingChar"/>
    <w:rsid w:val="005D6EF3"/>
    <w:rPr>
      <w:b/>
    </w:rPr>
  </w:style>
  <w:style w:type="character" w:customStyle="1" w:styleId="SAP-AbstractHeadingChar">
    <w:name w:val="SAP-Abstract Heading Char"/>
    <w:link w:val="SAP-AbstractHeading"/>
    <w:rsid w:val="005D6EF3"/>
    <w:rPr>
      <w:rFonts w:ascii="Times New Roman" w:eastAsia="SimSun" w:hAnsi="Times New Roman" w:cs="Times New Roman"/>
      <w:b/>
      <w:sz w:val="24"/>
      <w:szCs w:val="24"/>
      <w:lang w:val="en-AU" w:eastAsia="zh-CN"/>
    </w:rPr>
  </w:style>
  <w:style w:type="paragraph" w:customStyle="1" w:styleId="SAP-KeywordsText">
    <w:name w:val="SAP-Keywords Text"/>
    <w:basedOn w:val="Normalny"/>
    <w:next w:val="Normalny"/>
    <w:link w:val="SAP-KeywordsTextChar"/>
    <w:rsid w:val="005D6EF3"/>
    <w:pPr>
      <w:adjustRightInd w:val="0"/>
      <w:snapToGrid w:val="0"/>
      <w:spacing w:before="156" w:after="156" w:line="240" w:lineRule="exact"/>
      <w:jc w:val="both"/>
    </w:pPr>
    <w:rPr>
      <w:rFonts w:eastAsia="Times New Roman" w:cs="Times New Roman"/>
      <w:sz w:val="20"/>
      <w:szCs w:val="24"/>
      <w:lang w:val="en-GB" w:eastAsia="en-GB"/>
    </w:rPr>
  </w:style>
  <w:style w:type="character" w:customStyle="1" w:styleId="SAP-KeywordsTextChar">
    <w:name w:val="SAP-Keywords Text Char"/>
    <w:link w:val="SAP-KeywordsText"/>
    <w:rsid w:val="005D6EF3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numbering" w:customStyle="1" w:styleId="IEEEBullet1">
    <w:name w:val="IEEE Bullet 1"/>
    <w:basedOn w:val="Bezlisty"/>
    <w:rsid w:val="005D6EF3"/>
    <w:pPr>
      <w:numPr>
        <w:numId w:val="4"/>
      </w:numPr>
    </w:pPr>
  </w:style>
  <w:style w:type="character" w:styleId="Numerstrony">
    <w:name w:val="page number"/>
    <w:basedOn w:val="Domylnaczcionkaakapitu"/>
    <w:rsid w:val="005D6EF3"/>
  </w:style>
  <w:style w:type="paragraph" w:customStyle="1" w:styleId="SAP-Affiliation">
    <w:name w:val="SAP-Affiliation"/>
    <w:basedOn w:val="Normalny"/>
    <w:qFormat/>
    <w:rsid w:val="005D6EF3"/>
    <w:pPr>
      <w:spacing w:before="0" w:after="0" w:line="200" w:lineRule="exact"/>
      <w:jc w:val="center"/>
    </w:pPr>
    <w:rPr>
      <w:rFonts w:eastAsia="SimSun" w:cs="Times New Roman"/>
      <w:kern w:val="2"/>
      <w:sz w:val="18"/>
      <w:szCs w:val="18"/>
      <w:lang w:eastAsia="zh-CN"/>
    </w:rPr>
  </w:style>
  <w:style w:type="paragraph" w:customStyle="1" w:styleId="SAP-Author">
    <w:name w:val="SAP-Author"/>
    <w:qFormat/>
    <w:rsid w:val="005D6EF3"/>
    <w:pPr>
      <w:spacing w:before="340" w:after="340" w:line="240" w:lineRule="auto"/>
      <w:jc w:val="center"/>
    </w:pPr>
    <w:rPr>
      <w:rFonts w:ascii="Times New Roman" w:eastAsia="Times New Roman" w:hAnsi="Times New Roman" w:cs="Times New Roman"/>
      <w:b/>
      <w:noProof/>
    </w:rPr>
  </w:style>
  <w:style w:type="paragraph" w:customStyle="1" w:styleId="SAP-ReferenceHeading">
    <w:name w:val="SAP-Reference Heading"/>
    <w:rsid w:val="005D6EF3"/>
    <w:pPr>
      <w:spacing w:before="468" w:after="156" w:line="240" w:lineRule="exact"/>
      <w:jc w:val="both"/>
    </w:pPr>
    <w:rPr>
      <w:rFonts w:ascii="Times New Roman" w:eastAsia="Times New Roman" w:hAnsi="Times New Roman" w:cs="Times New Roman"/>
      <w:b/>
      <w:caps/>
      <w:noProof/>
      <w:sz w:val="28"/>
      <w:szCs w:val="16"/>
    </w:rPr>
  </w:style>
  <w:style w:type="paragraph" w:customStyle="1" w:styleId="SAP-PaperTitle">
    <w:name w:val="SAP-Paper Title"/>
    <w:rsid w:val="005D6EF3"/>
    <w:pPr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</w:rPr>
  </w:style>
  <w:style w:type="paragraph" w:customStyle="1" w:styleId="SAP-Level1HeadingMulti-line">
    <w:name w:val="SAP-Level 1 Heading Multi-line"/>
    <w:qFormat/>
    <w:rsid w:val="005D6EF3"/>
    <w:pPr>
      <w:spacing w:before="468" w:after="156" w:line="320" w:lineRule="exact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AU" w:eastAsia="zh-CN"/>
    </w:rPr>
  </w:style>
  <w:style w:type="paragraph" w:customStyle="1" w:styleId="SAP-Paragraph">
    <w:name w:val="SAP-Paragraph"/>
    <w:link w:val="SAP-ParagraphChar"/>
    <w:rsid w:val="005D6EF3"/>
    <w:pPr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AP-ParagraphChar">
    <w:name w:val="SAP-Paragraph Char"/>
    <w:link w:val="SAP-Paragraph"/>
    <w:rsid w:val="005D6EF3"/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paragraph" w:customStyle="1" w:styleId="SAP-TableHeadingSingleline">
    <w:name w:val="SAP-Table Heading Single line"/>
    <w:basedOn w:val="Normalny"/>
    <w:rsid w:val="005D6EF3"/>
    <w:pPr>
      <w:adjustRightInd w:val="0"/>
      <w:snapToGrid w:val="0"/>
      <w:spacing w:before="200" w:after="100" w:line="160" w:lineRule="exact"/>
      <w:jc w:val="center"/>
    </w:pPr>
    <w:rPr>
      <w:rFonts w:eastAsia="Times New Roman" w:cs="Times New Roman"/>
      <w:bCs/>
      <w:sz w:val="16"/>
      <w:szCs w:val="24"/>
      <w:lang w:val="en-AU" w:eastAsia="zh-CN"/>
    </w:rPr>
  </w:style>
  <w:style w:type="paragraph" w:customStyle="1" w:styleId="SAP-Level2HeadingSingleline">
    <w:name w:val="SAP-Level 2 Heading Single line"/>
    <w:rsid w:val="005D6EF3"/>
    <w:pPr>
      <w:adjustRightInd w:val="0"/>
      <w:snapToGrid w:val="0"/>
      <w:spacing w:before="187" w:after="93" w:line="240" w:lineRule="exact"/>
      <w:jc w:val="both"/>
      <w:outlineLvl w:val="1"/>
    </w:pPr>
    <w:rPr>
      <w:rFonts w:ascii="Times New Roman" w:eastAsia="Times New Roman" w:hAnsi="Times New Roman" w:cs="Times New Roman"/>
      <w:b/>
      <w:sz w:val="20"/>
      <w:szCs w:val="24"/>
      <w:lang w:val="en-AU" w:eastAsia="zh-CN"/>
    </w:rPr>
  </w:style>
  <w:style w:type="paragraph" w:customStyle="1" w:styleId="SAP-Level1HeadingSingleline">
    <w:name w:val="SAP-Level 1 Heading Single line"/>
    <w:rsid w:val="005D6EF3"/>
    <w:pPr>
      <w:adjustRightInd w:val="0"/>
      <w:snapToGrid w:val="0"/>
      <w:spacing w:before="468" w:after="156" w:line="240" w:lineRule="exact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eastAsia="zh-CN"/>
    </w:rPr>
  </w:style>
  <w:style w:type="paragraph" w:customStyle="1" w:styleId="SAP-ReferenceItem">
    <w:name w:val="SAP-Reference Item"/>
    <w:rsid w:val="005D6EF3"/>
    <w:pPr>
      <w:adjustRightInd w:val="0"/>
      <w:snapToGrid w:val="0"/>
      <w:spacing w:after="156" w:line="200" w:lineRule="exact"/>
      <w:ind w:left="420" w:hanging="420"/>
      <w:jc w:val="both"/>
    </w:pPr>
    <w:rPr>
      <w:rFonts w:ascii="Times New Roman" w:eastAsia="Times New Roman" w:hAnsi="Times New Roman" w:cs="Times New Roman"/>
      <w:sz w:val="18"/>
      <w:szCs w:val="24"/>
      <w:lang w:eastAsia="zh-CN"/>
    </w:rPr>
  </w:style>
  <w:style w:type="paragraph" w:customStyle="1" w:styleId="SAP-FigureCaptionMulti-Lines">
    <w:name w:val="SAP-Figure Caption Multi-Lines"/>
    <w:rsid w:val="005D6EF3"/>
    <w:pPr>
      <w:spacing w:afterLines="50" w:after="0" w:line="200" w:lineRule="exact"/>
    </w:pPr>
    <w:rPr>
      <w:rFonts w:ascii="Times New Roman" w:eastAsia="Times New Roman" w:hAnsi="Times New Roman" w:cs="Times New Roman"/>
      <w:sz w:val="16"/>
      <w:szCs w:val="24"/>
      <w:lang w:val="en-AU" w:eastAsia="zh-CN"/>
    </w:rPr>
  </w:style>
  <w:style w:type="paragraph" w:customStyle="1" w:styleId="SAP-FigtureCaptionSingleline">
    <w:name w:val="SAP-Figture Caption Single line"/>
    <w:qFormat/>
    <w:rsid w:val="005D6EF3"/>
    <w:pPr>
      <w:spacing w:afterLines="50" w:after="0" w:line="200" w:lineRule="exact"/>
      <w:jc w:val="center"/>
    </w:pPr>
    <w:rPr>
      <w:rFonts w:ascii="Times New Roman" w:eastAsia="Times New Roman" w:hAnsi="Times New Roman" w:cs="Times New Roman"/>
      <w:sz w:val="16"/>
      <w:szCs w:val="18"/>
      <w:lang w:eastAsia="zh-CN"/>
    </w:rPr>
  </w:style>
  <w:style w:type="paragraph" w:customStyle="1" w:styleId="SAP-Acknowledgement">
    <w:name w:val="SAP-Acknowledgement"/>
    <w:qFormat/>
    <w:rsid w:val="005D6EF3"/>
    <w:pPr>
      <w:spacing w:before="468" w:after="156" w:line="240" w:lineRule="exact"/>
      <w:jc w:val="both"/>
    </w:pPr>
    <w:rPr>
      <w:rFonts w:ascii="Times New Roman" w:eastAsia="Times New Roman" w:hAnsi="Times New Roman" w:cs="Times New Roman"/>
      <w:b/>
      <w:caps/>
      <w:sz w:val="28"/>
      <w:szCs w:val="18"/>
      <w:lang w:eastAsia="zh-CN"/>
    </w:rPr>
  </w:style>
  <w:style w:type="paragraph" w:customStyle="1" w:styleId="SAP-Equation">
    <w:name w:val="SAP-Equation"/>
    <w:qFormat/>
    <w:rsid w:val="005D6EF3"/>
    <w:pPr>
      <w:tabs>
        <w:tab w:val="center" w:pos="2646"/>
        <w:tab w:val="right" w:pos="5292"/>
      </w:tabs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18"/>
      <w:lang w:eastAsia="zh-CN"/>
    </w:rPr>
  </w:style>
  <w:style w:type="paragraph" w:customStyle="1" w:styleId="SAP-TableCell">
    <w:name w:val="SAP-Table Cell"/>
    <w:qFormat/>
    <w:rsid w:val="005D6EF3"/>
    <w:pPr>
      <w:spacing w:after="0" w:line="200" w:lineRule="exact"/>
      <w:jc w:val="center"/>
    </w:pPr>
    <w:rPr>
      <w:rFonts w:ascii="Times New Roman" w:eastAsia="Times New Roman" w:hAnsi="Times New Roman" w:cs="Times New Roman"/>
      <w:bCs/>
      <w:sz w:val="16"/>
      <w:szCs w:val="16"/>
      <w:lang w:val="en-AU" w:eastAsia="zh-CN"/>
    </w:rPr>
  </w:style>
  <w:style w:type="character" w:customStyle="1" w:styleId="st1">
    <w:name w:val="st1"/>
    <w:basedOn w:val="Domylnaczcionkaakapitu"/>
    <w:rsid w:val="005D6EF3"/>
  </w:style>
  <w:style w:type="paragraph" w:customStyle="1" w:styleId="SAP-Level2HeadingMulti-line">
    <w:name w:val="SAP-Level 2 Heading Multi-line"/>
    <w:next w:val="SAP-Paragraph"/>
    <w:qFormat/>
    <w:rsid w:val="005D6EF3"/>
    <w:pPr>
      <w:spacing w:before="187" w:after="93" w:line="240" w:lineRule="exact"/>
      <w:jc w:val="both"/>
    </w:pPr>
    <w:rPr>
      <w:rFonts w:ascii="Times New Roman" w:eastAsia="Times New Roman" w:hAnsi="Times New Roman" w:cs="Times New Roman"/>
      <w:b/>
      <w:kern w:val="2"/>
      <w:sz w:val="20"/>
      <w:lang w:eastAsia="zh-CN"/>
    </w:rPr>
  </w:style>
  <w:style w:type="paragraph" w:customStyle="1" w:styleId="SAP-Level3HeadingSingleline">
    <w:name w:val="SAP-Level 3 Heading Single line"/>
    <w:next w:val="SAP-Paragraph"/>
    <w:qFormat/>
    <w:rsid w:val="005D6EF3"/>
    <w:pPr>
      <w:spacing w:before="187" w:after="93" w:line="240" w:lineRule="exact"/>
      <w:jc w:val="both"/>
    </w:pPr>
    <w:rPr>
      <w:rFonts w:ascii="Times New Roman" w:eastAsia="Times New Roman" w:hAnsi="Times New Roman" w:cs="Times New Roman"/>
      <w:kern w:val="2"/>
      <w:sz w:val="20"/>
      <w:lang w:eastAsia="zh-CN"/>
    </w:rPr>
  </w:style>
  <w:style w:type="paragraph" w:customStyle="1" w:styleId="SAP-Level3HeadingMulti-line">
    <w:name w:val="SAP-Level 3 Heading Multi-line"/>
    <w:next w:val="SAP-Paragraph"/>
    <w:qFormat/>
    <w:rsid w:val="005D6EF3"/>
    <w:pPr>
      <w:spacing w:before="187" w:after="93" w:line="240" w:lineRule="exact"/>
      <w:jc w:val="both"/>
    </w:pPr>
    <w:rPr>
      <w:rFonts w:ascii="Times New Roman" w:eastAsia="Times New Roman" w:hAnsi="Times New Roman" w:cs="Times New Roman"/>
      <w:kern w:val="2"/>
      <w:sz w:val="20"/>
      <w:lang w:eastAsia="zh-CN"/>
    </w:rPr>
  </w:style>
  <w:style w:type="paragraph" w:customStyle="1" w:styleId="SAP-TableHeadingMulti-line">
    <w:name w:val="SAP-Table Heading Multi-line"/>
    <w:next w:val="SAP-Paragraph"/>
    <w:qFormat/>
    <w:rsid w:val="005D6EF3"/>
    <w:pPr>
      <w:spacing w:before="200" w:after="100" w:line="160" w:lineRule="exact"/>
    </w:pPr>
    <w:rPr>
      <w:rFonts w:ascii="Times New Roman" w:eastAsia="Times New Roman" w:hAnsi="Times New Roman" w:cs="Times New Roman"/>
      <w:kern w:val="2"/>
      <w:sz w:val="16"/>
      <w:lang w:eastAsia="zh-CN"/>
    </w:rPr>
  </w:style>
  <w:style w:type="character" w:customStyle="1" w:styleId="apple-converted-space">
    <w:name w:val="apple-converted-space"/>
    <w:basedOn w:val="Domylnaczcionkaakapitu"/>
    <w:rsid w:val="005D6EF3"/>
  </w:style>
  <w:style w:type="paragraph" w:customStyle="1" w:styleId="MDPI13authornames">
    <w:name w:val="MDPI_1.3_authornames"/>
    <w:next w:val="Normalny"/>
    <w:qFormat/>
    <w:rsid w:val="005D6EF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Zwykatabela1">
    <w:name w:val="Plain Table 1"/>
    <w:basedOn w:val="Standardowy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-list-item">
    <w:name w:val="authors-list-item"/>
    <w:basedOn w:val="Domylnaczcionkaakapitu"/>
    <w:rsid w:val="005D6EF3"/>
  </w:style>
  <w:style w:type="character" w:customStyle="1" w:styleId="author-sup-separator">
    <w:name w:val="author-sup-separator"/>
    <w:basedOn w:val="Domylnaczcionkaakapitu"/>
    <w:rsid w:val="005D6EF3"/>
  </w:style>
  <w:style w:type="character" w:customStyle="1" w:styleId="comma">
    <w:name w:val="comma"/>
    <w:basedOn w:val="Domylnaczcionkaakapitu"/>
    <w:rsid w:val="005D6EF3"/>
  </w:style>
  <w:style w:type="table" w:styleId="Zwykatabela2">
    <w:name w:val="Plain Table 2"/>
    <w:basedOn w:val="Standardowy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ny"/>
    <w:rsid w:val="005D6EF3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65">
    <w:name w:val="xl65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6">
    <w:name w:val="xl66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7">
    <w:name w:val="xl67"/>
    <w:basedOn w:val="Normalny"/>
    <w:rsid w:val="005D6EF3"/>
    <w:pPr>
      <w:pBdr>
        <w:top w:val="single" w:sz="4" w:space="0" w:color="9BC2E6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8">
    <w:name w:val="xl68"/>
    <w:basedOn w:val="Normalny"/>
    <w:rsid w:val="005D6EF3"/>
    <w:pPr>
      <w:pBdr>
        <w:top w:val="single" w:sz="4" w:space="0" w:color="9BC2E6"/>
        <w:bottom w:val="single" w:sz="8" w:space="0" w:color="auto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9">
    <w:name w:val="xl69"/>
    <w:basedOn w:val="Normalny"/>
    <w:rsid w:val="005D6EF3"/>
    <w:pPr>
      <w:pBdr>
        <w:top w:val="single" w:sz="4" w:space="0" w:color="9BC2E6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0">
    <w:name w:val="xl70"/>
    <w:basedOn w:val="Normalny"/>
    <w:rsid w:val="005D6EF3"/>
    <w:pPr>
      <w:pBdr>
        <w:top w:val="single" w:sz="4" w:space="0" w:color="9BC2E6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1">
    <w:name w:val="xl71"/>
    <w:basedOn w:val="Normalny"/>
    <w:rsid w:val="005D6EF3"/>
    <w:pPr>
      <w:pBdr>
        <w:top w:val="single" w:sz="4" w:space="0" w:color="9BC2E6"/>
        <w:bottom w:val="single" w:sz="8" w:space="0" w:color="auto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2">
    <w:name w:val="xl72"/>
    <w:basedOn w:val="Normalny"/>
    <w:rsid w:val="005D6EF3"/>
    <w:pPr>
      <w:pBdr>
        <w:top w:val="single" w:sz="4" w:space="0" w:color="9BC2E6"/>
        <w:left w:val="single" w:sz="8" w:space="0" w:color="auto"/>
        <w:bottom w:val="single" w:sz="4" w:space="0" w:color="9BC2E6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3">
    <w:name w:val="xl73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4">
    <w:name w:val="xl74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5">
    <w:name w:val="xl75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6">
    <w:name w:val="xl76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BEF3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7">
    <w:name w:val="xl77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8">
    <w:name w:val="xl78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9">
    <w:name w:val="xl79"/>
    <w:basedOn w:val="Normalny"/>
    <w:rsid w:val="005D6EF3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0">
    <w:name w:val="xl80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1">
    <w:name w:val="xl81"/>
    <w:basedOn w:val="Normalny"/>
    <w:rsid w:val="005D6EF3"/>
    <w:pPr>
      <w:pBdr>
        <w:top w:val="single" w:sz="4" w:space="0" w:color="9BC2E6"/>
        <w:bottom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82">
    <w:name w:val="xl82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83">
    <w:name w:val="xl83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999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4">
    <w:name w:val="xl84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5">
    <w:name w:val="xl85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6">
    <w:name w:val="xl86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C4F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7">
    <w:name w:val="xl87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9BC2E6"/>
        <w:right w:val="single" w:sz="4" w:space="0" w:color="auto"/>
      </w:pBdr>
      <w:shd w:val="clear" w:color="000000" w:fill="D8C4F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8">
    <w:name w:val="xl88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9BC2E6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9">
    <w:name w:val="xl89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90">
    <w:name w:val="xl90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91">
    <w:name w:val="xl91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92">
    <w:name w:val="xl92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pl-PL" w:eastAsia="pl-PL"/>
    </w:rPr>
  </w:style>
  <w:style w:type="paragraph" w:customStyle="1" w:styleId="xl93">
    <w:name w:val="xl93"/>
    <w:basedOn w:val="Normalny"/>
    <w:rsid w:val="005D6EF3"/>
    <w:pPr>
      <w:pBdr>
        <w:top w:val="single" w:sz="4" w:space="0" w:color="9BC2E6"/>
        <w:bottom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4">
    <w:name w:val="xl94"/>
    <w:basedOn w:val="Normalny"/>
    <w:rsid w:val="005D6EF3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5">
    <w:name w:val="xl95"/>
    <w:basedOn w:val="Normalny"/>
    <w:rsid w:val="005D6EF3"/>
    <w:pPr>
      <w:pBdr>
        <w:top w:val="single" w:sz="4" w:space="0" w:color="9BC2E6"/>
        <w:bottom w:val="single" w:sz="4" w:space="0" w:color="9BC2E6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6">
    <w:name w:val="xl96"/>
    <w:basedOn w:val="Normalny"/>
    <w:rsid w:val="005D6EF3"/>
    <w:pPr>
      <w:pBdr>
        <w:top w:val="single" w:sz="4" w:space="0" w:color="9BC2E6"/>
        <w:bottom w:val="single" w:sz="4" w:space="0" w:color="9BC2E6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97">
    <w:name w:val="xl97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8">
    <w:name w:val="xl98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99">
    <w:name w:val="xl99"/>
    <w:basedOn w:val="Normalny"/>
    <w:rsid w:val="005D6EF3"/>
    <w:pPr>
      <w:pBdr>
        <w:top w:val="single" w:sz="4" w:space="0" w:color="9BC2E6"/>
        <w:bottom w:val="single" w:sz="4" w:space="0" w:color="9BC2E6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100">
    <w:name w:val="xl100"/>
    <w:basedOn w:val="Normalny"/>
    <w:rsid w:val="005D6EF3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101">
    <w:name w:val="xl101"/>
    <w:basedOn w:val="Normalny"/>
    <w:rsid w:val="005D6EF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5B9BD5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Cs w:val="24"/>
      <w:lang w:val="pl-PL" w:eastAsia="pl-PL"/>
    </w:rPr>
  </w:style>
  <w:style w:type="paragraph" w:customStyle="1" w:styleId="xl102">
    <w:name w:val="xl102"/>
    <w:basedOn w:val="Normalny"/>
    <w:rsid w:val="005D6EF3"/>
    <w:pPr>
      <w:pBdr>
        <w:bottom w:val="single" w:sz="8" w:space="0" w:color="auto"/>
        <w:right w:val="single" w:sz="8" w:space="0" w:color="auto"/>
      </w:pBdr>
      <w:shd w:val="clear" w:color="5B9BD5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Cs w:val="24"/>
      <w:lang w:val="pl-PL" w:eastAsia="pl-PL"/>
    </w:rPr>
  </w:style>
  <w:style w:type="paragraph" w:customStyle="1" w:styleId="xl103">
    <w:name w:val="xl103"/>
    <w:basedOn w:val="Normalny"/>
    <w:rsid w:val="005D6EF3"/>
    <w:pPr>
      <w:pBdr>
        <w:bottom w:val="single" w:sz="8" w:space="0" w:color="auto"/>
      </w:pBdr>
      <w:shd w:val="clear" w:color="5B9BD5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Cs w:val="24"/>
      <w:lang w:val="pl-PL" w:eastAsia="pl-PL"/>
    </w:rPr>
  </w:style>
  <w:style w:type="table" w:styleId="Zwykatabela3">
    <w:name w:val="Plain Table 3"/>
    <w:basedOn w:val="Standardowy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a">
    <w:name w:val="List"/>
    <w:basedOn w:val="Normalny"/>
    <w:uiPriority w:val="99"/>
    <w:unhideWhenUsed/>
    <w:rsid w:val="005D6EF3"/>
    <w:pPr>
      <w:widowControl w:val="0"/>
      <w:spacing w:before="0" w:after="0"/>
      <w:ind w:left="283" w:hanging="283"/>
      <w:contextualSpacing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Tekstpodstawowy">
    <w:name w:val="Body Text"/>
    <w:basedOn w:val="Normalny"/>
    <w:link w:val="TekstpodstawowyZnak"/>
    <w:uiPriority w:val="99"/>
    <w:unhideWhenUsed/>
    <w:rsid w:val="005D6EF3"/>
    <w:pPr>
      <w:widowControl w:val="0"/>
      <w:spacing w:before="0" w:after="1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5D6EF3"/>
    <w:rPr>
      <w:rFonts w:ascii="Calibri" w:eastAsia="SimSun" w:hAnsi="Calibri" w:cs="Times New Roman"/>
      <w:kern w:val="2"/>
      <w:sz w:val="21"/>
      <w:lang w:eastAsia="zh-CN"/>
    </w:rPr>
  </w:style>
  <w:style w:type="numbering" w:customStyle="1" w:styleId="Bezlisty1">
    <w:name w:val="Bez listy1"/>
    <w:next w:val="Bezlisty"/>
    <w:uiPriority w:val="99"/>
    <w:semiHidden/>
    <w:unhideWhenUsed/>
    <w:rsid w:val="005D6EF3"/>
  </w:style>
  <w:style w:type="table" w:customStyle="1" w:styleId="Tabela-Siatka1">
    <w:name w:val="Tabela - Siatka1"/>
    <w:basedOn w:val="Standardowy"/>
    <w:next w:val="Tabela-Siatka"/>
    <w:rsid w:val="005D6EF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EEEBullet11">
    <w:name w:val="IEEE Bullet 11"/>
    <w:basedOn w:val="Bezlisty"/>
    <w:rsid w:val="005D6EF3"/>
  </w:style>
  <w:style w:type="table" w:customStyle="1" w:styleId="Zwykatabela11">
    <w:name w:val="Zwykła tabela 11"/>
    <w:basedOn w:val="Standardowy"/>
    <w:next w:val="Zwykatabela1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Zwykatabela21">
    <w:name w:val="Zwykła tabela 21"/>
    <w:basedOn w:val="Standardowy"/>
    <w:next w:val="Zwykatabela2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Zwykatabela31">
    <w:name w:val="Zwykła tabela 31"/>
    <w:basedOn w:val="Standardowy"/>
    <w:next w:val="Zwykatabela3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93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laudia Szarek</cp:lastModifiedBy>
  <cp:revision>4</cp:revision>
  <cp:lastPrinted>2013-10-03T12:51:00Z</cp:lastPrinted>
  <dcterms:created xsi:type="dcterms:W3CDTF">2025-07-17T10:48:00Z</dcterms:created>
  <dcterms:modified xsi:type="dcterms:W3CDTF">2025-07-1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